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7B1" w:rsidRPr="00576DE6" w:rsidRDefault="00C879C0" w:rsidP="00DD47B1">
      <w:pPr>
        <w:spacing w:after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S1</w:t>
      </w:r>
      <w:r w:rsidR="006152F9">
        <w:rPr>
          <w:rFonts w:ascii="Times New Roman" w:hAnsi="Times New Roman"/>
          <w:b/>
          <w:sz w:val="18"/>
          <w:szCs w:val="18"/>
        </w:rPr>
        <w:t xml:space="preserve"> </w:t>
      </w:r>
      <w:r w:rsidR="00567250">
        <w:rPr>
          <w:rFonts w:ascii="Times New Roman" w:hAnsi="Times New Roman"/>
          <w:b/>
          <w:sz w:val="18"/>
          <w:szCs w:val="18"/>
        </w:rPr>
        <w:t>Table</w:t>
      </w:r>
      <w:r w:rsidR="004D25EB">
        <w:rPr>
          <w:rFonts w:ascii="Times New Roman" w:hAnsi="Times New Roman"/>
          <w:b/>
          <w:sz w:val="18"/>
          <w:szCs w:val="18"/>
        </w:rPr>
        <w:t>.</w:t>
      </w:r>
      <w:r w:rsidR="00DD47B1">
        <w:rPr>
          <w:rFonts w:ascii="Times New Roman" w:hAnsi="Times New Roman"/>
          <w:sz w:val="18"/>
          <w:szCs w:val="18"/>
        </w:rPr>
        <w:t xml:space="preserve"> </w:t>
      </w:r>
      <w:r w:rsidR="00DD47B1" w:rsidRPr="00576DE6">
        <w:rPr>
          <w:rFonts w:ascii="Times New Roman" w:hAnsi="Times New Roman"/>
          <w:b/>
          <w:sz w:val="18"/>
          <w:szCs w:val="18"/>
        </w:rPr>
        <w:t xml:space="preserve"> </w:t>
      </w:r>
      <w:r w:rsidR="003E7751" w:rsidRPr="00C879C0">
        <w:rPr>
          <w:rFonts w:ascii="Times New Roman" w:hAnsi="Times New Roman"/>
          <w:b/>
          <w:sz w:val="18"/>
          <w:szCs w:val="18"/>
        </w:rPr>
        <w:t>Effects of different combinations the number of the QTL in combination in the F8 RILs of</w:t>
      </w:r>
      <w:r w:rsidR="00F83211" w:rsidRPr="00C879C0">
        <w:rPr>
          <w:rFonts w:ascii="Times New Roman" w:hAnsi="Times New Roman"/>
          <w:b/>
          <w:sz w:val="18"/>
          <w:szCs w:val="18"/>
        </w:rPr>
        <w:t xml:space="preserve"> </w:t>
      </w:r>
      <w:r w:rsidR="003E7751" w:rsidRPr="00C879C0">
        <w:rPr>
          <w:rFonts w:ascii="Times New Roman" w:hAnsi="Times New Roman"/>
          <w:b/>
          <w:sz w:val="18"/>
          <w:szCs w:val="18"/>
        </w:rPr>
        <w:t xml:space="preserve">the Druchamp × Michigan Amber RIL population determined based on mean rAUDPC) and IT in six field experiments (Pullman 2006, 2010 and 2011 and Mt. Vernon </w:t>
      </w:r>
      <w:r w:rsidR="00827C51">
        <w:rPr>
          <w:rFonts w:ascii="Times New Roman" w:hAnsi="Times New Roman"/>
          <w:b/>
          <w:sz w:val="18"/>
          <w:szCs w:val="18"/>
        </w:rPr>
        <w:t xml:space="preserve">(Mt.V.) </w:t>
      </w:r>
      <w:r w:rsidR="003E7751" w:rsidRPr="00C879C0">
        <w:rPr>
          <w:rFonts w:ascii="Times New Roman" w:hAnsi="Times New Roman"/>
          <w:b/>
          <w:sz w:val="18"/>
          <w:szCs w:val="18"/>
        </w:rPr>
        <w:t>2005, 2010 and 2011)</w:t>
      </w:r>
      <w:r w:rsidR="004D25EB" w:rsidRPr="00C879C0">
        <w:rPr>
          <w:rFonts w:ascii="Times New Roman" w:hAnsi="Times New Roman"/>
          <w:b/>
          <w:sz w:val="18"/>
          <w:szCs w:val="18"/>
        </w:rPr>
        <w:t>.</w:t>
      </w:r>
      <w:r w:rsidR="003E7751">
        <w:rPr>
          <w:rFonts w:ascii="Times New Roman" w:hAnsi="Times New Roman"/>
          <w:b/>
          <w:sz w:val="18"/>
          <w:szCs w:val="18"/>
        </w:rPr>
        <w:t xml:space="preserve"> </w:t>
      </w:r>
    </w:p>
    <w:tbl>
      <w:tblPr>
        <w:tblW w:w="9580" w:type="dxa"/>
        <w:jc w:val="center"/>
        <w:tblInd w:w="-1365" w:type="dxa"/>
        <w:tblLook w:val="04A0" w:firstRow="1" w:lastRow="0" w:firstColumn="1" w:lastColumn="0" w:noHBand="0" w:noVBand="1"/>
      </w:tblPr>
      <w:tblGrid>
        <w:gridCol w:w="892"/>
        <w:gridCol w:w="3467"/>
        <w:gridCol w:w="668"/>
        <w:gridCol w:w="644"/>
        <w:gridCol w:w="576"/>
        <w:gridCol w:w="661"/>
        <w:gridCol w:w="626"/>
        <w:gridCol w:w="223"/>
        <w:gridCol w:w="546"/>
        <w:gridCol w:w="647"/>
        <w:gridCol w:w="630"/>
      </w:tblGrid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o. of</w:t>
            </w:r>
          </w:p>
        </w:tc>
        <w:tc>
          <w:tcPr>
            <w:tcW w:w="34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o. of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3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ean rAUDPC</w:t>
            </w:r>
            <w:r w:rsidR="00EC69DD"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24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Mean IT  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QTL</w:t>
            </w:r>
          </w:p>
        </w:tc>
        <w:tc>
          <w:tcPr>
            <w:tcW w:w="34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Single or combination of QTL</w:t>
            </w:r>
          </w:p>
        </w:tc>
        <w:tc>
          <w:tcPr>
            <w:tcW w:w="751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RILs</w:t>
            </w:r>
          </w:p>
        </w:tc>
        <w:tc>
          <w:tcPr>
            <w:tcW w:w="758" w:type="dxa"/>
            <w:tcBorders>
              <w:left w:val="nil"/>
              <w:bottom w:val="single" w:sz="12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RIL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Pull.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t.V.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2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Pull.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t.V.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ean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AL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4 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  <w:bookmarkStart w:id="0" w:name="_GoBack"/>
            <w:bookmarkEnd w:id="0"/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2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BL+6BL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5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2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2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DS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5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6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8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2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9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DS+3AL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00 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AA7FE8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AA7FE8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AA7FE8" w:rsidP="00AA7FE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AA7FE8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AA7FE8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AA7FE8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AA7FE8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AA7FE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AA7FE8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AA7FE8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AA7FE8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.5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5AL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2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1DS+2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1DS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7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1DS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2BL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6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6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7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DS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7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DS+2BL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8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8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8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1DS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9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3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1DS+3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AL+5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3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6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3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6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3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7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3AL+5BL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1 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7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2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61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54.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58.3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7.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6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6.7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BL+5AL+5BL+6BL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5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2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2BL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2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5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DS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1DS+2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2BL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DS+2B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5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7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2BL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5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7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8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DS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2BL+5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9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2BL+3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2BL+3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DS+3AL+5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2BL+3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2BL+3AL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4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3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7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DS+3AL+5AL+5BL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96 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</w:tr>
      <w:tr w:rsidR="00DD47B1" w:rsidRPr="00502DB6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2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58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50.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54.4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6.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5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6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1DS+2BL+5AL+5BL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2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2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2BL+5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5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2BL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1DS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6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2B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7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2B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7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2B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9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1DS+3AL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3AL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2BL+3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3AL+5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3AL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3AL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2BL+3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2BL+3AL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5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2BL+3AL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6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3A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6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2BL+3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3AL+5AL+6BL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91 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2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49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45.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47.3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6.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4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sz w:val="16"/>
                <w:szCs w:val="16"/>
              </w:rPr>
              <w:t>5.7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2BL+3AL+5AL+5BL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2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2BL+3AL+5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2BL+3A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DS+2BL+3A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3A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2BL+3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3AL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2BL+3AL+5A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7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3A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8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2BL+3AL+5A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9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2BL+3AL+5AL+5BL+6BL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3 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4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2BL+3AL+5AL+6BL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9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2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3A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2BL+3AL+5AL+5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2BL+3A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DS+2BL+3A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5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1+1DS+2BL+3A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6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3AL+5AL+5BL+6B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4.5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BL.2+1BL.1+1DS+2BL+3AL+5AL+5BL+6BL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hAnsi="Times New Roman"/>
                <w:sz w:val="16"/>
                <w:szCs w:val="16"/>
              </w:rPr>
              <w:t>F</w:t>
            </w:r>
            <w:r w:rsidRPr="004D25E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4D25E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8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ru</w:t>
            </w:r>
            <w:r w:rsidR="002957C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mp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l QTL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single" w:sz="8" w:space="0" w:color="auto"/>
              <w:left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224" w:type="dxa"/>
            <w:tcBorders>
              <w:top w:val="single" w:sz="8" w:space="0" w:color="auto"/>
              <w:left w:val="nil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</w:tr>
      <w:tr w:rsidR="00DD47B1" w:rsidRPr="007B7C17" w:rsidTr="00AA7FE8">
        <w:trPr>
          <w:trHeight w:val="300"/>
          <w:jc w:val="center"/>
        </w:trPr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2957C9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chigan Amber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No QTL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DD47B1" w:rsidRPr="004D25EB" w:rsidRDefault="00DD47B1" w:rsidP="00AA7F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2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47B1" w:rsidRPr="004D25EB" w:rsidRDefault="00DD47B1" w:rsidP="0002507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B1" w:rsidRPr="004D25EB" w:rsidRDefault="00DD47B1" w:rsidP="000250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D25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</w:t>
            </w:r>
          </w:p>
        </w:tc>
      </w:tr>
    </w:tbl>
    <w:p w:rsidR="00D7139A" w:rsidRDefault="00D7139A"/>
    <w:sectPr w:rsidR="00D71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7B1"/>
    <w:rsid w:val="00042494"/>
    <w:rsid w:val="002957C9"/>
    <w:rsid w:val="003E58BE"/>
    <w:rsid w:val="003E7751"/>
    <w:rsid w:val="004D25EB"/>
    <w:rsid w:val="00567250"/>
    <w:rsid w:val="005F477C"/>
    <w:rsid w:val="0060573F"/>
    <w:rsid w:val="006152F9"/>
    <w:rsid w:val="00827C51"/>
    <w:rsid w:val="008C7199"/>
    <w:rsid w:val="009012F3"/>
    <w:rsid w:val="009B692B"/>
    <w:rsid w:val="00AA7FE8"/>
    <w:rsid w:val="00C879C0"/>
    <w:rsid w:val="00CD0B91"/>
    <w:rsid w:val="00D7139A"/>
    <w:rsid w:val="00DC787C"/>
    <w:rsid w:val="00DD47B1"/>
    <w:rsid w:val="00EC69DD"/>
    <w:rsid w:val="00F8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7B1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2">
    <w:name w:val="Char2"/>
    <w:basedOn w:val="Normal"/>
    <w:rsid w:val="00DD47B1"/>
    <w:pPr>
      <w:widowControl w:val="0"/>
      <w:spacing w:after="0" w:line="240" w:lineRule="auto"/>
      <w:ind w:left="432" w:hanging="432"/>
      <w:jc w:val="both"/>
    </w:pPr>
    <w:rPr>
      <w:rFonts w:ascii="Times New Roman" w:hAnsi="Times New Roman"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7B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B1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DD47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47B1"/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D47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47B1"/>
    <w:rPr>
      <w:rFonts w:ascii="Calibri" w:eastAsia="SimSun" w:hAnsi="Calibri" w:cs="Times New Roman"/>
      <w:lang w:eastAsia="zh-CN"/>
    </w:rPr>
  </w:style>
  <w:style w:type="table" w:styleId="TableGrid">
    <w:name w:val="Table Grid"/>
    <w:basedOn w:val="TableNormal"/>
    <w:uiPriority w:val="59"/>
    <w:rsid w:val="00DD47B1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7B1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2">
    <w:name w:val="Char2"/>
    <w:basedOn w:val="Normal"/>
    <w:rsid w:val="00DD47B1"/>
    <w:pPr>
      <w:widowControl w:val="0"/>
      <w:spacing w:after="0" w:line="240" w:lineRule="auto"/>
      <w:ind w:left="432" w:hanging="432"/>
      <w:jc w:val="both"/>
    </w:pPr>
    <w:rPr>
      <w:rFonts w:ascii="Times New Roman" w:hAnsi="Times New Roman"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7B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B1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DD47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47B1"/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D47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47B1"/>
    <w:rPr>
      <w:rFonts w:ascii="Calibri" w:eastAsia="SimSun" w:hAnsi="Calibri" w:cs="Times New Roman"/>
      <w:lang w:eastAsia="zh-CN"/>
    </w:rPr>
  </w:style>
  <w:style w:type="table" w:styleId="TableGrid">
    <w:name w:val="Table Grid"/>
    <w:basedOn w:val="TableNormal"/>
    <w:uiPriority w:val="59"/>
    <w:rsid w:val="00DD47B1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24</Words>
  <Characters>52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Xianming</dc:creator>
  <cp:lastModifiedBy>Chen, Xianming</cp:lastModifiedBy>
  <cp:revision>4</cp:revision>
  <cp:lastPrinted>2014-10-17T00:35:00Z</cp:lastPrinted>
  <dcterms:created xsi:type="dcterms:W3CDTF">2015-04-13T20:15:00Z</dcterms:created>
  <dcterms:modified xsi:type="dcterms:W3CDTF">2015-04-13T20:30:00Z</dcterms:modified>
</cp:coreProperties>
</file>